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cs="Calibri"/>
          <w:b/>
          <w:b/>
        </w:rPr>
      </w:pPr>
      <w:r>
        <w:rPr>
          <w:rFonts w:cs="Calibri"/>
          <w:b/>
        </w:rPr>
        <w:t>Heterogeneity in global vegetation and terrestrial climate change during the late Eocene to early Oligocene transition</w:t>
      </w:r>
    </w:p>
    <w:p>
      <w:pPr>
        <w:pStyle w:val="Normal"/>
        <w:jc w:val="center"/>
        <w:rPr/>
      </w:pPr>
      <w:r>
        <w:rPr/>
        <w:t>Matthew J. Pound and Ulrich Salzmann</w:t>
      </w:r>
    </w:p>
    <w:p>
      <w:pPr>
        <w:pStyle w:val="Normal"/>
        <w:rPr/>
      </w:pPr>
      <w:r>
        <w:rPr/>
      </w:r>
    </w:p>
    <w:p>
      <w:pPr>
        <w:pStyle w:val="Normal"/>
        <w:rPr>
          <w:b/>
          <w:b/>
        </w:rPr>
      </w:pPr>
      <w:r>
        <w:rPr>
          <w:b/>
        </w:rPr>
        <w:t>Supplementary information</w:t>
      </w:r>
    </w:p>
    <w:p>
      <w:pPr>
        <w:pStyle w:val="Normal"/>
        <w:rPr>
          <w:b/>
          <w:b/>
        </w:rPr>
      </w:pPr>
      <w:r>
        <w:rPr>
          <w:b/>
        </w:rPr>
      </w:r>
    </w:p>
    <w:p>
      <w:pPr>
        <w:pStyle w:val="Normal"/>
        <w:rPr>
          <w:lang w:val="en-US" w:eastAsia="en-US"/>
        </w:rPr>
      </w:pPr>
      <w:r>
        <w:rPr>
          <w:lang w:val="en-US" w:eastAsia="en-US"/>
        </w:rPr>
        <w:drawing>
          <wp:inline distT="0" distB="0" distL="0" distR="0">
            <wp:extent cx="6619240" cy="49085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6619240" cy="4908550"/>
                    </a:xfrm>
                    <a:prstGeom prst="rect">
                      <a:avLst/>
                    </a:prstGeom>
                  </pic:spPr>
                </pic:pic>
              </a:graphicData>
            </a:graphic>
          </wp:inline>
        </w:drawing>
      </w:r>
    </w:p>
    <w:p>
      <w:pPr>
        <w:pStyle w:val="Normal"/>
        <w:rPr/>
      </w:pPr>
      <w:r>
        <w:rPr>
          <w:b/>
        </w:rPr>
        <w:t>Supplementary Figure S1.</w:t>
      </w:r>
      <w:r>
        <w:rPr/>
        <w:t xml:space="preserve"> Cluster analysis of the Jaccard similarity of the EOT pollen assemblages. The green dashed lines are clusters that are defined as homogeneous by SIMPROF and have been closed to fit the graph onto a page. Each closed cluster has been assigned a letter(s) in parentheses and these correspond to supplementary information table 1, where details of the closed clusters are provided. The red dashed lines are SIMPROF defined clusters that have not been closed. Coloured dots show the palaeo-biome assigned to each sample; palaeo-biome assignment to the closed clusters is available in supplementary information table 1.</w:t>
      </w:r>
    </w:p>
    <w:p>
      <w:pPr>
        <w:pStyle w:val="Normal"/>
        <w:rPr/>
      </w:pPr>
      <w:r>
        <w:rPr/>
      </w:r>
    </w:p>
    <w:p>
      <w:pPr>
        <w:pStyle w:val="Normal"/>
        <w:rPr/>
      </w:pPr>
      <w:r>
        <w:rPr/>
      </w:r>
    </w:p>
    <w:p>
      <w:pPr>
        <w:pStyle w:val="Normal"/>
        <w:rPr/>
      </w:pPr>
      <w:r>
        <w:rPr>
          <w:b/>
        </w:rPr>
        <w:t>Supplementary Table S1</w:t>
      </w:r>
      <w:r>
        <w:rPr/>
        <w:t>. Details of the SIMPROF defined clusters. Including which pollen assemblages were included in that cluster, the similarity level of the whole cluster, the palaeo-biome of that cluster and the references for the palaeo-biome determination. Pollen assemblage numbers refer to supplementary Table S2 and those with an underscore were used for the higher resolution Jaccard similarity plots (Fig. 4).</w:t>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948"/>
        <w:gridCol w:w="3224"/>
        <w:gridCol w:w="1115"/>
        <w:gridCol w:w="2339"/>
        <w:gridCol w:w="1616"/>
      </w:tblGrid>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yers in cluster</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uster Similarity level (%)</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laeo-biome</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ences for palaeobiome assignment</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 169, 170, 8, 282, 28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ol-temperate shrubland</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cphail and Truswell, 200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 59, 145, 149, 244, 245, 11, 336, 249, 249_36.4, 249_31, 254, 13, 14, 255, 253, 249_34.6, 251, 249_33.9, 249_32.4, 252, 249_32, 249_31.5, 250, 35, 33_1, 33_4, 33, 33_2, 33_3, 34, 33_5, 33_6</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uswell and Marchant, 1986; Martin, 1997; Macphail and Stone, 2004; Macphail, 200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 324</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ndra</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ancis et al., 200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5, 326, 327, 12, 271, 184, 339, 321, 322, 32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ol-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sola, 1969; Evitt and Pierce, 1975; Romero and Zamaloa, 1997; Grube and Mohr, 200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7, 318, 316, 317, 319</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evergreen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aham, 2010; Lelono and Morley, 2011</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6, 24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aham, 198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4, 162, 160, 161, 16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evergreen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isawi and Schrank, 200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 276, 38, 39, 40, 41, 278, 279, 72, 190, 66_3, 66_7, 66_10, 67, 66_1, 66_4, 66_5, 66_6, 66_9, 66, 68, 66_13, 66_12, 66_14, 66_8, 66_15, 66_2, 66_11</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evergreen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eñas-Jimenez, 1986; Maizatto, 2001; Rull, 2003; Graham, 201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2, 167, 165, 166, 155, 153, 154, 105, 16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ng and Said, 2002; Atta-Peters and Salami, 2004; Digbehi et al., 201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 158, 159</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evergreen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Sabrouty, 199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 23, 17, 15, 16, 50, 28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enkatachala and Rawat, 1973; Mandal, 1997; Saxena and Trivedi, 2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6, 15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sh</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dves, 198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11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usu et al., 199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4, 206, 205, 20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masini-Ortiz and Martinez-Hernandez, 198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4, 177, 175, 179, 176, 17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evergreen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aham, 201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 78, 79, 8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khipov et al., 2005; Volkova and Kuz'mina, 200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9, 23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ancey et al., 200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7, 340, 103, 132</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conifer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âteauneuf, 1980; Pais, 1992; Collinson and Hooker, 200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 44, 259, 26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erophytic shrubland</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i, 198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 228, 226, 22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ng and Sweet, 1994</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 266</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conifer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âteauneuf, 1980; Châteauneuf and Nury, 1995; Collinson and Hooker, 200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 106, 335, 109, 110, 116, 10, 115, 331, 332, 334_27, 333_31, 334_26, 334_25, 333_35, 333_30, 333_28, 333_34, 333_29, 333_33, 333_32</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erophytic shrubland</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u et al., 2003; Yang et al., 2005; Fortuna and Erfurt, 2006; Guo et al., 2006; Lu et al., 2010; Hoorn et al., 201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 32, 83, 107, 108, 84, 29, 3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khelis and Uziyuk, 1973; Lopatina, 2001</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X</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2, 216, 217, 224, 222, 215, 223, 214, 225, 218, 213, 211, 219, 220, 221</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wman, 1981</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6, 311, 294_9, 294_10, 294_2, 294_1, 294_8, 294_4, 294_7, 294_5, 299_1, 294_3, 299_2, 294_6, 299_4, 299_3, 299_5, 294_11, 294_12, 299_8, 299_9, 299_10, 303_11, 304, 315, 299_6, 299_7, 314, 305, 310, 88_2, 88, 88_1, 88_6, 89, 88_5, 88_3, 88_4, 131, 264, 265, 286, 233, 234</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pkins Jr. and Norris, 1974; Williams, 198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 289, 330, 26, 76, 75, 267, 26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khipov et al., 2005; Akgün et al., 2012</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A</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 193, 194</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shney et al., 1982; Collinson and Hooker, 200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B</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4, 275, 274, 272, 27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o et al., 2006; Slodkowska, 2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9, 241, 242, 243, 238, 237, 120, 127, 130, 121, 124, 240, 119, 125, 122, 123, 128, 126, 129, 9, 2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ol-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ris, 1997; Yi et al., 2003</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3, 5_32, 5_31.8, 6_37.6, 6, 6_35.8, 5, 5_32.4, 6_37.4, 6_36.6, 6_36.3, 6_38, 6_36.1, 6_29.7, 6_32, 7, 5_31.3, 6_37.8, 6_37, 6_37.9, 1_34a, 4, 1_33.9a, 1_30.9, 1_34, 5_31.6, 6_36.4, 5_31.2, 5_31, 1_33.9, 3, 5_31.5, 1_37.6, 5_30.8, 6_37.5, 2, 1, 1_34.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mperate conifer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drett et al., 200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E</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6, 87</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lumenstengel et al., 199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 97, 46, 47, 198, 111, 197, 49, 48, 92, 200, 93, 98, 99</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rPr>
            </w:pPr>
            <w:r>
              <w:rPr>
                <w:lang w:val="de-DE"/>
              </w:rPr>
              <w:t>Gruas-Cavagnetto and Barbin, 1989; Konzalová, 1990; Ermolli, 1991; Knobloch and Konzalová, 1998</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 140_38, 137, 328, 138, 135, 134, 139, 140_32.8, 140, 140_33.6, 140_33.9, 140_33.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conifer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âteauneuf, 1980</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H</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 285</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lerohphyll woodland</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uiz, 1987</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I</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9, 270</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lerohphyll woodland</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vagnetto and Anadón, 199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J</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 74, 257, 90, 91, 64, 94</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atropical/subtropical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 and Sun, 1977; Liu, 1987; Zhang, 1988; Gengwu and Rongyu, 1999</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K</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7, 338</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net, 199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 62, 63, 236, 235_1, 235_2</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deriksen, 1980; Oboh and Morris, 1994; O' Keefe et al., 2005</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8, 209, 202, 20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ical mangroves, swamps and forests</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deriksen, 1988; Gennet, 1996</w:t>
            </w:r>
          </w:p>
        </w:tc>
      </w:tr>
      <w:tr>
        <w:trPr>
          <w:trHeight w:val="300" w:hRule="atLeast"/>
        </w:trPr>
        <w:tc>
          <w:tcPr>
            <w:tcW w:w="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1_18, 231_17, 231_11, 231_20, 231_16, 231_19, 231_10, 231_14, 231_15, 231_9, 231_13, 231_3, 231_4, 231_8, 231_7, 231_5, 231_6, 231_1, 231_2, 231_12, 232_8, 232_6, 232_4, 232_2, 232_5, 231_21, 232_7, 232_1, 232_3</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arm-temperate mixed forest</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ingate and Nichols, 2001</w:t>
            </w:r>
          </w:p>
        </w:tc>
      </w:tr>
    </w:tbl>
    <w:p>
      <w:pPr>
        <w:pStyle w:val="Normal"/>
        <w:rPr/>
      </w:pPr>
      <w:r>
        <w:br w:type="page"/>
      </w:r>
      <w:r>
        <w:rPr/>
      </w:r>
    </w:p>
    <w:p>
      <w:pPr>
        <w:pStyle w:val="Normal"/>
        <w:rPr/>
      </w:pPr>
      <w:r>
        <w:rPr/>
      </w:r>
    </w:p>
    <w:p>
      <w:pPr>
        <w:pStyle w:val="Normal"/>
        <w:rPr>
          <w:b/>
          <w:b/>
        </w:rPr>
      </w:pPr>
      <w:r>
        <w:rPr>
          <w:b/>
        </w:rPr>
        <w:t>Coldest month and warmest month mean temperatures</w:t>
      </w:r>
    </w:p>
    <w:p>
      <w:pPr>
        <w:pStyle w:val="Normal"/>
        <w:rPr>
          <w:b/>
          <w:b/>
        </w:rPr>
      </w:pPr>
      <w:r>
        <w:rPr>
          <w:b/>
        </w:rPr>
      </w:r>
    </w:p>
    <w:p>
      <w:pPr>
        <w:pStyle w:val="Normal"/>
        <w:rPr>
          <w:lang w:val="en-US" w:eastAsia="en-US"/>
        </w:rPr>
      </w:pPr>
      <w:r>
        <w:rPr>
          <w:lang w:val="en-US" w:eastAsia="en-US"/>
        </w:rPr>
        <w:drawing>
          <wp:inline distT="0" distB="0" distL="0" distR="0">
            <wp:extent cx="6055995" cy="3401695"/>
            <wp:effectExtent l="0" t="0" r="0" b="0"/>
            <wp:docPr id="2" name="Pictur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1" descr=""/>
                    <pic:cNvPicPr>
                      <a:picLocks noChangeAspect="1" noChangeArrowheads="1"/>
                    </pic:cNvPicPr>
                  </pic:nvPicPr>
                  <pic:blipFill>
                    <a:blip r:embed="rId3"/>
                    <a:srcRect l="-6" t="-11" r="-6" b="-11"/>
                    <a:stretch>
                      <a:fillRect/>
                    </a:stretch>
                  </pic:blipFill>
                  <pic:spPr bwMode="auto">
                    <a:xfrm>
                      <a:off x="0" y="0"/>
                      <a:ext cx="6055995" cy="3401695"/>
                    </a:xfrm>
                    <a:prstGeom prst="rect">
                      <a:avLst/>
                    </a:prstGeom>
                  </pic:spPr>
                </pic:pic>
              </a:graphicData>
            </a:graphic>
          </wp:inline>
        </w:drawing>
      </w:r>
    </w:p>
    <w:p>
      <w:pPr>
        <w:pStyle w:val="Normal"/>
        <w:spacing w:lineRule="auto" w:line="480" w:before="0" w:after="0"/>
        <w:rPr>
          <w:rFonts w:cs="Calibri"/>
        </w:rPr>
      </w:pPr>
      <w:r>
        <w:rPr>
          <w:rFonts w:cs="Calibri"/>
          <w:b/>
        </w:rPr>
        <w:t>Supplementary Figure S2:</w:t>
      </w:r>
      <w:r>
        <w:rPr>
          <w:rFonts w:cs="Calibri"/>
        </w:rPr>
        <w:t xml:space="preserve"> Regional composite (multi-site) Cold Month Mean Temperature Ranges (CMMTR) for 16 regions from the beginning of the Priabonian, across the EOT and through the Rupelian. </w:t>
      </w:r>
      <w:r>
        <w:rPr>
          <w:rFonts w:cs="Calibri"/>
          <w:i/>
        </w:rPr>
        <w:t>The horizontal bars show the CMMTR based on the co-existence approach. Vertical bars present the uncertainty ranges for the dating of each pollen assemblage. Colour-shaded areas show the trend in the CMMTR. Grey bars show the accepted temporal range of the EOT (33.9 – 33.5 Ma). The MATR has been reconstructed using the co-existence approach, which reconstructs a range of equally possible temperatures within which a fossil floral assemblage could have co-existed</w:t>
      </w:r>
      <w:r>
        <w:rPr>
          <w:rFonts w:cs="Calibri"/>
          <w:i/>
          <w:vertAlign w:val="superscript"/>
        </w:rPr>
        <w:t>98</w:t>
      </w:r>
      <w:r>
        <w:rPr>
          <w:rFonts w:cs="Calibri"/>
          <w:i/>
        </w:rPr>
        <w:t xml:space="preserve"> Where a range is narrow there is more confidence in the interpretation of climatic change, whereas a wide range provides lower confidence in our palaeoclimatic interpretations. Map generated in ArcMap 10.4.1.</w:t>
      </w:r>
    </w:p>
    <w:p>
      <w:pPr>
        <w:pStyle w:val="Normal"/>
        <w:rPr>
          <w:rFonts w:cs="Calibri"/>
        </w:rPr>
      </w:pPr>
      <w:r>
        <w:rPr>
          <w:rFonts w:cs="Calibri"/>
        </w:rPr>
      </w:r>
    </w:p>
    <w:p>
      <w:pPr>
        <w:pStyle w:val="Normal"/>
        <w:rPr/>
      </w:pPr>
      <w:r>
        <w:rPr/>
      </w:r>
    </w:p>
    <w:p>
      <w:pPr>
        <w:pStyle w:val="Normal"/>
        <w:rPr>
          <w:lang w:val="en-US" w:eastAsia="en-US"/>
        </w:rPr>
      </w:pPr>
      <w:r>
        <w:rPr>
          <w:lang w:val="en-US" w:eastAsia="en-US"/>
        </w:rPr>
        <w:drawing>
          <wp:inline distT="0" distB="0" distL="0" distR="0">
            <wp:extent cx="6228715" cy="3496310"/>
            <wp:effectExtent l="0" t="0" r="0" b="0"/>
            <wp:docPr id="3" name="Picture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0" descr=""/>
                    <pic:cNvPicPr>
                      <a:picLocks noChangeAspect="1" noChangeArrowheads="1"/>
                    </pic:cNvPicPr>
                  </pic:nvPicPr>
                  <pic:blipFill>
                    <a:blip r:embed="rId4"/>
                    <a:srcRect l="-6" t="-10" r="-6" b="-10"/>
                    <a:stretch>
                      <a:fillRect/>
                    </a:stretch>
                  </pic:blipFill>
                  <pic:spPr bwMode="auto">
                    <a:xfrm>
                      <a:off x="0" y="0"/>
                      <a:ext cx="6228715" cy="3496310"/>
                    </a:xfrm>
                    <a:prstGeom prst="rect">
                      <a:avLst/>
                    </a:prstGeom>
                  </pic:spPr>
                </pic:pic>
              </a:graphicData>
            </a:graphic>
          </wp:inline>
        </w:drawing>
      </w:r>
    </w:p>
    <w:p>
      <w:pPr>
        <w:pStyle w:val="Normal"/>
        <w:spacing w:lineRule="auto" w:line="480" w:before="0" w:after="0"/>
        <w:rPr/>
      </w:pPr>
      <w:r>
        <w:rPr>
          <w:rFonts w:cs="Calibri"/>
          <w:b/>
        </w:rPr>
        <w:t>Supplementary Information Figure 3:</w:t>
      </w:r>
      <w:r>
        <w:rPr>
          <w:rFonts w:cs="Calibri"/>
        </w:rPr>
        <w:t xml:space="preserve"> Regional composite (multi-site) Warm Month Mean Temperature Ranges (WMMTR) for 16 regions from the beginning of the Priabonian, across the EOT and through the Rupelian. </w:t>
      </w:r>
      <w:r>
        <w:rPr>
          <w:rFonts w:cs="Calibri"/>
          <w:i/>
        </w:rPr>
        <w:t>The horizontal bars show the WMMTR based on the co-existence approach. Vertical bars present the uncertainty ranges for the dating of each pollen assemblage. Colour-shaded areas show the trend in the WMMTR. Grey bars show the accepted temporal range of the EOT (33.9 – 33.5 Ma). The MATR has been reconstructed using the co-existence approach, which reconstructs a range of equally possible temperatures within which a fossil floral assemblage could have co-existed</w:t>
      </w:r>
      <w:r>
        <w:rPr>
          <w:rFonts w:cs="Calibri"/>
          <w:i/>
          <w:vertAlign w:val="superscript"/>
        </w:rPr>
        <w:t>98</w:t>
      </w:r>
      <w:r>
        <w:rPr>
          <w:rFonts w:cs="Calibri"/>
          <w:i/>
        </w:rPr>
        <w:t xml:space="preserve"> Where a range is narrow there is more confidence in the interpretation of climatic change, whereas a wide range provides lower confidence in our palaeoclimatic interpretations. Map generated in ArcMap 10.4.1.</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0:57:00Z</dcterms:created>
  <dc:creator>Matthew Pound</dc:creator>
  <dc:description/>
  <cp:keywords/>
  <dc:language>en-US</dc:language>
  <cp:lastModifiedBy>Matthew Pound</cp:lastModifiedBy>
  <dcterms:modified xsi:type="dcterms:W3CDTF">2016-12-23T11:01:00Z</dcterms:modified>
  <cp:revision>3</cp:revision>
  <dc:subject/>
  <dc:title/>
</cp:coreProperties>
</file>